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DA41D" w14:textId="77777777" w:rsidR="001D1A20" w:rsidRDefault="001D1A20" w:rsidP="001D1A20">
      <w:pPr>
        <w:rPr>
          <w:rFonts w:ascii="Times New Roman" w:hAnsi="Times New Roman" w:cs="Arial"/>
          <w:b/>
        </w:rPr>
      </w:pPr>
    </w:p>
    <w:tbl>
      <w:tblPr>
        <w:tblpPr w:leftFromText="180" w:rightFromText="180" w:vertAnchor="page" w:horzAnchor="page" w:tblpX="746" w:tblpY="1801"/>
        <w:tblW w:w="107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1757"/>
        <w:gridCol w:w="1515"/>
        <w:gridCol w:w="833"/>
        <w:gridCol w:w="142"/>
        <w:gridCol w:w="850"/>
        <w:gridCol w:w="284"/>
        <w:gridCol w:w="971"/>
        <w:gridCol w:w="1532"/>
        <w:gridCol w:w="1462"/>
        <w:gridCol w:w="13"/>
        <w:gridCol w:w="1381"/>
      </w:tblGrid>
      <w:tr w:rsidR="001D1A20" w:rsidRPr="000D62FC" w14:paraId="008D938D" w14:textId="77777777" w:rsidTr="00017662">
        <w:trPr>
          <w:trHeight w:val="260"/>
        </w:trPr>
        <w:tc>
          <w:tcPr>
            <w:tcW w:w="10740" w:type="dxa"/>
            <w:gridSpan w:val="11"/>
          </w:tcPr>
          <w:p w14:paraId="66CDCF10" w14:textId="192C561E" w:rsidR="001D1A20" w:rsidRPr="000D62FC" w:rsidRDefault="001D1A2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D62FC">
              <w:rPr>
                <w:rFonts w:ascii="Arial" w:hAnsi="Arial" w:cs="Arial"/>
                <w:b/>
                <w:sz w:val="22"/>
                <w:szCs w:val="22"/>
              </w:rPr>
              <w:t xml:space="preserve">Supplementary Table </w:t>
            </w:r>
            <w:r w:rsidR="00017662">
              <w:rPr>
                <w:rFonts w:ascii="Arial" w:hAnsi="Arial" w:cs="Arial"/>
                <w:b/>
                <w:sz w:val="22"/>
                <w:szCs w:val="22"/>
              </w:rPr>
              <w:t>2</w:t>
            </w:r>
            <w:r w:rsidRPr="000D62FC">
              <w:rPr>
                <w:rFonts w:ascii="Arial" w:hAnsi="Arial" w:cs="Arial"/>
                <w:b/>
                <w:sz w:val="22"/>
                <w:szCs w:val="22"/>
              </w:rPr>
              <w:t xml:space="preserve">: </w:t>
            </w:r>
            <w:r w:rsidR="00114B57">
              <w:rPr>
                <w:rFonts w:ascii="Arial" w:hAnsi="Arial" w:cs="Arial"/>
                <w:b/>
                <w:sz w:val="22"/>
                <w:szCs w:val="22"/>
              </w:rPr>
              <w:t xml:space="preserve">Postnatal </w:t>
            </w:r>
            <w:r w:rsidR="000D62FC" w:rsidRPr="000D62FC">
              <w:rPr>
                <w:rFonts w:ascii="Arial" w:hAnsi="Arial" w:cs="Arial"/>
                <w:b/>
                <w:sz w:val="22"/>
                <w:szCs w:val="22"/>
              </w:rPr>
              <w:t>demographics</w:t>
            </w:r>
          </w:p>
        </w:tc>
      </w:tr>
      <w:tr w:rsidR="00017662" w:rsidRPr="000D62FC" w14:paraId="2475C2D0" w14:textId="77777777" w:rsidTr="00017662">
        <w:trPr>
          <w:trHeight w:val="260"/>
        </w:trPr>
        <w:tc>
          <w:tcPr>
            <w:tcW w:w="1757" w:type="dxa"/>
          </w:tcPr>
          <w:p w14:paraId="2F8583EB" w14:textId="77777777" w:rsidR="00704AE9" w:rsidRPr="000D62FC" w:rsidRDefault="00704AE9" w:rsidP="00A32F34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ase</w:t>
            </w:r>
          </w:p>
        </w:tc>
        <w:tc>
          <w:tcPr>
            <w:tcW w:w="1515" w:type="dxa"/>
          </w:tcPr>
          <w:p w14:paraId="52622991" w14:textId="35E2484C" w:rsidR="00704AE9" w:rsidRPr="000D62FC" w:rsidRDefault="00704AE9" w:rsidP="00114B5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ge (y</w:t>
            </w:r>
            <w:r w:rsidR="00DF3965">
              <w:rPr>
                <w:rFonts w:ascii="Arial" w:hAnsi="Arial" w:cs="Arial"/>
                <w:b/>
                <w:sz w:val="22"/>
                <w:szCs w:val="22"/>
              </w:rPr>
              <w:t>ea</w:t>
            </w:r>
            <w:r>
              <w:rPr>
                <w:rFonts w:ascii="Arial" w:hAnsi="Arial" w:cs="Arial"/>
                <w:b/>
                <w:sz w:val="22"/>
                <w:szCs w:val="22"/>
              </w:rPr>
              <w:t>rs)</w:t>
            </w:r>
          </w:p>
        </w:tc>
        <w:tc>
          <w:tcPr>
            <w:tcW w:w="833" w:type="dxa"/>
          </w:tcPr>
          <w:p w14:paraId="1AE17300" w14:textId="7046F901" w:rsidR="00704AE9" w:rsidRPr="000D62FC" w:rsidRDefault="00704AE9" w:rsidP="00114B57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ex</w:t>
            </w:r>
          </w:p>
        </w:tc>
        <w:tc>
          <w:tcPr>
            <w:tcW w:w="1276" w:type="dxa"/>
            <w:gridSpan w:val="3"/>
            <w:noWrap/>
          </w:tcPr>
          <w:p w14:paraId="35A9D870" w14:textId="20FAE7E4" w:rsidR="00704AE9" w:rsidRPr="000D62FC" w:rsidRDefault="00704AE9" w:rsidP="00C42C4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MI</w:t>
            </w:r>
            <w:r w:rsidR="00DF3965">
              <w:rPr>
                <w:rFonts w:ascii="Arial" w:hAnsi="Arial" w:cs="Arial"/>
                <w:b/>
                <w:sz w:val="22"/>
                <w:szCs w:val="22"/>
              </w:rPr>
              <w:t xml:space="preserve"> (h)</w:t>
            </w:r>
          </w:p>
        </w:tc>
        <w:tc>
          <w:tcPr>
            <w:tcW w:w="971" w:type="dxa"/>
          </w:tcPr>
          <w:p w14:paraId="56058557" w14:textId="1443AE25" w:rsidR="00704AE9" w:rsidRPr="000D62FC" w:rsidRDefault="00704AE9" w:rsidP="00C42C4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BW (g)</w:t>
            </w:r>
          </w:p>
        </w:tc>
        <w:tc>
          <w:tcPr>
            <w:tcW w:w="3007" w:type="dxa"/>
            <w:gridSpan w:val="3"/>
            <w:noWrap/>
          </w:tcPr>
          <w:p w14:paraId="01C21C2B" w14:textId="77777777" w:rsidR="00704AE9" w:rsidRPr="000D62FC" w:rsidRDefault="00704AE9" w:rsidP="00C42C4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0D62FC">
              <w:rPr>
                <w:rFonts w:ascii="Arial" w:hAnsi="Arial" w:cs="Arial"/>
                <w:b/>
                <w:sz w:val="22"/>
                <w:szCs w:val="22"/>
              </w:rPr>
              <w:t>Cause of Death</w:t>
            </w:r>
          </w:p>
        </w:tc>
        <w:tc>
          <w:tcPr>
            <w:tcW w:w="1381" w:type="dxa"/>
          </w:tcPr>
          <w:p w14:paraId="2CD9393E" w14:textId="39120804" w:rsidR="00704AE9" w:rsidRPr="000D62FC" w:rsidRDefault="00704AE9" w:rsidP="005F7AD0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istology</w:t>
            </w:r>
          </w:p>
        </w:tc>
      </w:tr>
      <w:tr w:rsidR="00017662" w:rsidRPr="000D62FC" w14:paraId="640FD143" w14:textId="77777777" w:rsidTr="00017662">
        <w:trPr>
          <w:trHeight w:val="260"/>
        </w:trPr>
        <w:tc>
          <w:tcPr>
            <w:tcW w:w="1757" w:type="dxa"/>
          </w:tcPr>
          <w:p w14:paraId="6FA4D90E" w14:textId="4C0E5430" w:rsidR="00704AE9" w:rsidRPr="000D62FC" w:rsidRDefault="00704AE9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54BF5D62" w14:textId="2E7DBA16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4C6E5ECE" w14:textId="17A765DC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134" w:type="dxa"/>
            <w:gridSpan w:val="2"/>
            <w:noWrap/>
          </w:tcPr>
          <w:p w14:paraId="2C3308FB" w14:textId="77777777" w:rsidR="00704AE9" w:rsidRPr="000D62FC" w:rsidRDefault="00704AE9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4137D562" w14:textId="65DEB793" w:rsidR="00704AE9" w:rsidRPr="000D62FC" w:rsidRDefault="00704AE9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0</w:t>
            </w:r>
          </w:p>
        </w:tc>
        <w:tc>
          <w:tcPr>
            <w:tcW w:w="3007" w:type="dxa"/>
            <w:gridSpan w:val="3"/>
            <w:noWrap/>
          </w:tcPr>
          <w:p w14:paraId="058A7182" w14:textId="534021F0" w:rsidR="00704AE9" w:rsidRPr="000D62FC" w:rsidRDefault="00DF3965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apartum asphyxia</w:t>
            </w:r>
          </w:p>
        </w:tc>
        <w:tc>
          <w:tcPr>
            <w:tcW w:w="1381" w:type="dxa"/>
          </w:tcPr>
          <w:p w14:paraId="1601F48F" w14:textId="11A6D116" w:rsidR="00704AE9" w:rsidRPr="000D62FC" w:rsidRDefault="00704AE9" w:rsidP="005F7AD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21251236" w14:textId="77777777" w:rsidTr="00017662">
        <w:trPr>
          <w:trHeight w:val="260"/>
        </w:trPr>
        <w:tc>
          <w:tcPr>
            <w:tcW w:w="1757" w:type="dxa"/>
          </w:tcPr>
          <w:p w14:paraId="05F81E2D" w14:textId="34B112F6" w:rsidR="00704AE9" w:rsidRPr="000D62FC" w:rsidRDefault="00704AE9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4DDBE3D6" w14:textId="6B583D2A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07C0632F" w14:textId="0BFB7248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134" w:type="dxa"/>
            <w:gridSpan w:val="2"/>
            <w:noWrap/>
          </w:tcPr>
          <w:p w14:paraId="2555FEB8" w14:textId="77777777" w:rsidR="00704AE9" w:rsidRPr="000D62FC" w:rsidRDefault="00704AE9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7AA9BEC3" w14:textId="049E350C" w:rsidR="00704AE9" w:rsidRPr="000D62FC" w:rsidRDefault="00704AE9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3007" w:type="dxa"/>
            <w:gridSpan w:val="3"/>
            <w:noWrap/>
          </w:tcPr>
          <w:p w14:paraId="6192C8DB" w14:textId="04390A42" w:rsidR="00704AE9" w:rsidRPr="000D62FC" w:rsidRDefault="00945A53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DI</w:t>
            </w:r>
          </w:p>
        </w:tc>
        <w:tc>
          <w:tcPr>
            <w:tcW w:w="1381" w:type="dxa"/>
          </w:tcPr>
          <w:p w14:paraId="5D0843FC" w14:textId="075FB1ED" w:rsidR="00704AE9" w:rsidRPr="000D62FC" w:rsidRDefault="00704AE9" w:rsidP="005F7AD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7D50ED6B" w14:textId="77777777" w:rsidTr="00017662">
        <w:trPr>
          <w:trHeight w:val="260"/>
        </w:trPr>
        <w:tc>
          <w:tcPr>
            <w:tcW w:w="1757" w:type="dxa"/>
          </w:tcPr>
          <w:p w14:paraId="53F785E0" w14:textId="21B45A13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2638582B" w14:textId="4B885F82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5A9B2616" w14:textId="046B1C17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4" w:type="dxa"/>
            <w:gridSpan w:val="2"/>
            <w:noWrap/>
          </w:tcPr>
          <w:p w14:paraId="4B504C3A" w14:textId="569D2A53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0D110A3D" w14:textId="1EF55947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5</w:t>
            </w:r>
          </w:p>
        </w:tc>
        <w:tc>
          <w:tcPr>
            <w:tcW w:w="3007" w:type="dxa"/>
            <w:gridSpan w:val="3"/>
            <w:noWrap/>
          </w:tcPr>
          <w:p w14:paraId="6C174D92" w14:textId="06ADDEB7" w:rsidR="00704AE9" w:rsidRPr="000D62FC" w:rsidRDefault="00DF3965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apartum asphyxia</w:t>
            </w:r>
          </w:p>
        </w:tc>
        <w:tc>
          <w:tcPr>
            <w:tcW w:w="1381" w:type="dxa"/>
          </w:tcPr>
          <w:p w14:paraId="61C27D61" w14:textId="0FDBF71A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5DAE3116" w14:textId="77777777" w:rsidTr="00017662">
        <w:trPr>
          <w:trHeight w:val="260"/>
        </w:trPr>
        <w:tc>
          <w:tcPr>
            <w:tcW w:w="1757" w:type="dxa"/>
          </w:tcPr>
          <w:p w14:paraId="4C2DB44E" w14:textId="04A97D7B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24B11364" w14:textId="71BBC52E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38419DFF" w14:textId="1C215847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4" w:type="dxa"/>
            <w:gridSpan w:val="2"/>
            <w:noWrap/>
          </w:tcPr>
          <w:p w14:paraId="28B82293" w14:textId="2C997633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48572218" w14:textId="33C7A2E4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5</w:t>
            </w:r>
          </w:p>
        </w:tc>
        <w:tc>
          <w:tcPr>
            <w:tcW w:w="3007" w:type="dxa"/>
            <w:gridSpan w:val="3"/>
            <w:noWrap/>
          </w:tcPr>
          <w:p w14:paraId="663DC993" w14:textId="3A8B7A2B" w:rsidR="00704AE9" w:rsidRPr="000D62FC" w:rsidRDefault="00945A53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  <w:r w:rsidR="00704AE9" w:rsidRPr="00E1765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81" w:type="dxa"/>
          </w:tcPr>
          <w:p w14:paraId="51C3C01E" w14:textId="2AE69317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05896C5B" w14:textId="77777777" w:rsidTr="00017662">
        <w:trPr>
          <w:trHeight w:val="260"/>
        </w:trPr>
        <w:tc>
          <w:tcPr>
            <w:tcW w:w="1757" w:type="dxa"/>
          </w:tcPr>
          <w:p w14:paraId="75FFF377" w14:textId="1F3B130E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7E9E124C" w14:textId="318D636F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1130F0BD" w14:textId="7FEF90B5" w:rsidR="00704AE9" w:rsidRPr="000D62FC" w:rsidRDefault="001A289D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4" w:type="dxa"/>
            <w:gridSpan w:val="2"/>
            <w:noWrap/>
          </w:tcPr>
          <w:p w14:paraId="44107F60" w14:textId="587407FA" w:rsidR="00704AE9" w:rsidRPr="000D62FC" w:rsidRDefault="001A289D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1D903158" w14:textId="21129939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0</w:t>
            </w:r>
          </w:p>
        </w:tc>
        <w:tc>
          <w:tcPr>
            <w:tcW w:w="3007" w:type="dxa"/>
            <w:gridSpan w:val="3"/>
            <w:noWrap/>
          </w:tcPr>
          <w:p w14:paraId="159CA4E9" w14:textId="03CF5989" w:rsidR="00704AE9" w:rsidRPr="000D62FC" w:rsidRDefault="00945A53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DI</w:t>
            </w:r>
          </w:p>
        </w:tc>
        <w:tc>
          <w:tcPr>
            <w:tcW w:w="1381" w:type="dxa"/>
          </w:tcPr>
          <w:p w14:paraId="3FC1B6AA" w14:textId="1E6F2ACB" w:rsidR="00704AE9" w:rsidRPr="000D62FC" w:rsidRDefault="00704AE9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300E3033" w14:textId="77777777" w:rsidTr="00017662">
        <w:trPr>
          <w:trHeight w:val="260"/>
        </w:trPr>
        <w:tc>
          <w:tcPr>
            <w:tcW w:w="1757" w:type="dxa"/>
          </w:tcPr>
          <w:p w14:paraId="3682EF9A" w14:textId="73FC4CE9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040E9550" w14:textId="127D7344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3E82BEA8" w14:textId="248F6219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134" w:type="dxa"/>
            <w:gridSpan w:val="2"/>
            <w:noWrap/>
          </w:tcPr>
          <w:p w14:paraId="29475232" w14:textId="51AFA1F8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38D90D65" w14:textId="58682833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5</w:t>
            </w:r>
          </w:p>
        </w:tc>
        <w:tc>
          <w:tcPr>
            <w:tcW w:w="3007" w:type="dxa"/>
            <w:gridSpan w:val="3"/>
            <w:noWrap/>
          </w:tcPr>
          <w:p w14:paraId="02168DCE" w14:textId="1BB025CD" w:rsidR="001A289D" w:rsidRPr="000D62FC" w:rsidRDefault="00945A53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DI</w:t>
            </w:r>
          </w:p>
        </w:tc>
        <w:tc>
          <w:tcPr>
            <w:tcW w:w="1381" w:type="dxa"/>
          </w:tcPr>
          <w:p w14:paraId="79E3B7C6" w14:textId="7F0BAEB5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32A7A708" w14:textId="77777777" w:rsidTr="00017662">
        <w:trPr>
          <w:trHeight w:val="260"/>
        </w:trPr>
        <w:tc>
          <w:tcPr>
            <w:tcW w:w="1757" w:type="dxa"/>
          </w:tcPr>
          <w:p w14:paraId="73B2D279" w14:textId="1DC4EFC7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2B5BE560" w14:textId="01D63A0B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7F7B6D56" w14:textId="2BB313C1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4" w:type="dxa"/>
            <w:gridSpan w:val="2"/>
            <w:noWrap/>
          </w:tcPr>
          <w:p w14:paraId="3EE0EBDF" w14:textId="5822395F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3D1E77CD" w14:textId="00650C70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3007" w:type="dxa"/>
            <w:gridSpan w:val="3"/>
            <w:noWrap/>
          </w:tcPr>
          <w:p w14:paraId="59581D04" w14:textId="6EBA03D7" w:rsidR="001A289D" w:rsidRPr="000D62FC" w:rsidRDefault="00945A53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iratory arrest</w:t>
            </w:r>
          </w:p>
        </w:tc>
        <w:tc>
          <w:tcPr>
            <w:tcW w:w="1381" w:type="dxa"/>
          </w:tcPr>
          <w:p w14:paraId="54E6BB2E" w14:textId="6BF62822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0E206FAF" w14:textId="77777777" w:rsidTr="00017662">
        <w:trPr>
          <w:trHeight w:val="260"/>
        </w:trPr>
        <w:tc>
          <w:tcPr>
            <w:tcW w:w="1757" w:type="dxa"/>
          </w:tcPr>
          <w:p w14:paraId="50AD6D39" w14:textId="5EB52C01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64BFB725" w14:textId="6331A00F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29E1ED18" w14:textId="10098F36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134" w:type="dxa"/>
            <w:gridSpan w:val="2"/>
            <w:noWrap/>
          </w:tcPr>
          <w:p w14:paraId="768F3D79" w14:textId="762C18BF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5B5185B6" w14:textId="2DE4E56E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5</w:t>
            </w:r>
          </w:p>
        </w:tc>
        <w:tc>
          <w:tcPr>
            <w:tcW w:w="3007" w:type="dxa"/>
            <w:gridSpan w:val="3"/>
            <w:noWrap/>
          </w:tcPr>
          <w:p w14:paraId="3264801B" w14:textId="24ECAC01" w:rsidR="001A289D" w:rsidRPr="000D62FC" w:rsidRDefault="009E5F1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apartum asphyxia</w:t>
            </w:r>
          </w:p>
        </w:tc>
        <w:tc>
          <w:tcPr>
            <w:tcW w:w="1381" w:type="dxa"/>
          </w:tcPr>
          <w:p w14:paraId="618388B5" w14:textId="7AE33AB3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516B1122" w14:textId="77777777" w:rsidTr="00017662">
        <w:trPr>
          <w:trHeight w:val="260"/>
        </w:trPr>
        <w:tc>
          <w:tcPr>
            <w:tcW w:w="1757" w:type="dxa"/>
          </w:tcPr>
          <w:p w14:paraId="2065C523" w14:textId="5046B484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0D693D95" w14:textId="529D926C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196C28AA" w14:textId="0C96810B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4" w:type="dxa"/>
            <w:gridSpan w:val="2"/>
            <w:noWrap/>
          </w:tcPr>
          <w:p w14:paraId="6ACCF4E2" w14:textId="61FCF296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6560C9B0" w14:textId="03954ACE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5</w:t>
            </w:r>
          </w:p>
        </w:tc>
        <w:tc>
          <w:tcPr>
            <w:tcW w:w="3007" w:type="dxa"/>
            <w:gridSpan w:val="3"/>
            <w:noWrap/>
          </w:tcPr>
          <w:p w14:paraId="5680866C" w14:textId="198859CF" w:rsidR="001A289D" w:rsidRPr="000D62FC" w:rsidRDefault="00945A53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DI</w:t>
            </w:r>
          </w:p>
        </w:tc>
        <w:tc>
          <w:tcPr>
            <w:tcW w:w="1381" w:type="dxa"/>
          </w:tcPr>
          <w:p w14:paraId="4D264D2A" w14:textId="5DC519B2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4883F756" w14:textId="77777777" w:rsidTr="00017662">
        <w:trPr>
          <w:trHeight w:val="260"/>
        </w:trPr>
        <w:tc>
          <w:tcPr>
            <w:tcW w:w="1757" w:type="dxa"/>
          </w:tcPr>
          <w:p w14:paraId="518EB01E" w14:textId="5644580B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137D2D21" w14:textId="02070AAF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4439146B" w14:textId="04E12EC2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134" w:type="dxa"/>
            <w:gridSpan w:val="2"/>
            <w:noWrap/>
          </w:tcPr>
          <w:p w14:paraId="05EC68E4" w14:textId="76CCB972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5CD12702" w14:textId="3816987A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5</w:t>
            </w:r>
          </w:p>
        </w:tc>
        <w:tc>
          <w:tcPr>
            <w:tcW w:w="3007" w:type="dxa"/>
            <w:gridSpan w:val="3"/>
            <w:noWrap/>
          </w:tcPr>
          <w:p w14:paraId="0FD85043" w14:textId="7E2A2971" w:rsidR="001A289D" w:rsidRPr="000D62FC" w:rsidRDefault="009E5F1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DI</w:t>
            </w:r>
          </w:p>
        </w:tc>
        <w:tc>
          <w:tcPr>
            <w:tcW w:w="1381" w:type="dxa"/>
          </w:tcPr>
          <w:p w14:paraId="5ED26545" w14:textId="396D07B1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2F493807" w14:textId="77777777" w:rsidTr="00017662">
        <w:trPr>
          <w:trHeight w:val="260"/>
        </w:trPr>
        <w:tc>
          <w:tcPr>
            <w:tcW w:w="1757" w:type="dxa"/>
          </w:tcPr>
          <w:p w14:paraId="11A4F467" w14:textId="713F23A4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09B46DF8" w14:textId="3D5074CC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69EB80C2" w14:textId="4DCB7EF3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134" w:type="dxa"/>
            <w:gridSpan w:val="2"/>
            <w:noWrap/>
          </w:tcPr>
          <w:p w14:paraId="52B9B3DF" w14:textId="5DEA0813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0AB77F20" w14:textId="145B5AFE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5</w:t>
            </w:r>
          </w:p>
        </w:tc>
        <w:tc>
          <w:tcPr>
            <w:tcW w:w="3007" w:type="dxa"/>
            <w:gridSpan w:val="3"/>
            <w:noWrap/>
          </w:tcPr>
          <w:p w14:paraId="5C8F1870" w14:textId="2AC4E561" w:rsidR="001A289D" w:rsidRPr="000D62FC" w:rsidRDefault="009E5F1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DI</w:t>
            </w:r>
          </w:p>
        </w:tc>
        <w:tc>
          <w:tcPr>
            <w:tcW w:w="1381" w:type="dxa"/>
          </w:tcPr>
          <w:p w14:paraId="3C94B0A3" w14:textId="6201A7B4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0F4A7AA0" w14:textId="77777777" w:rsidTr="00017662">
        <w:trPr>
          <w:trHeight w:val="260"/>
        </w:trPr>
        <w:tc>
          <w:tcPr>
            <w:tcW w:w="1757" w:type="dxa"/>
          </w:tcPr>
          <w:p w14:paraId="68B704A0" w14:textId="2E9F9CC1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26F74414" w14:textId="49117208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  <w:r w:rsidR="0042014D">
              <w:rPr>
                <w:rFonts w:ascii="Arial" w:hAnsi="Arial" w:cs="Arial"/>
                <w:sz w:val="22"/>
                <w:szCs w:val="22"/>
              </w:rPr>
              <w:t>4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76FB7D71" w14:textId="12D20C24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134" w:type="dxa"/>
            <w:gridSpan w:val="2"/>
            <w:noWrap/>
          </w:tcPr>
          <w:p w14:paraId="53EDA4FB" w14:textId="413359B9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29085183" w14:textId="16A27E46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5</w:t>
            </w:r>
          </w:p>
        </w:tc>
        <w:tc>
          <w:tcPr>
            <w:tcW w:w="3007" w:type="dxa"/>
            <w:gridSpan w:val="3"/>
            <w:noWrap/>
          </w:tcPr>
          <w:p w14:paraId="0DC04D19" w14:textId="01C09799" w:rsidR="001A289D" w:rsidRPr="000D62FC" w:rsidRDefault="009E5F1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neumonia</w:t>
            </w:r>
          </w:p>
        </w:tc>
        <w:tc>
          <w:tcPr>
            <w:tcW w:w="1381" w:type="dxa"/>
          </w:tcPr>
          <w:p w14:paraId="3F2BD300" w14:textId="5C04742F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6BF04EAE" w14:textId="77777777" w:rsidTr="00017662">
        <w:trPr>
          <w:trHeight w:val="260"/>
        </w:trPr>
        <w:tc>
          <w:tcPr>
            <w:tcW w:w="1757" w:type="dxa"/>
          </w:tcPr>
          <w:p w14:paraId="4A7283F3" w14:textId="7FFA27C0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374EF483" w14:textId="471C7C78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6B071BC1" w14:textId="1F288F15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4" w:type="dxa"/>
            <w:gridSpan w:val="2"/>
            <w:noWrap/>
          </w:tcPr>
          <w:p w14:paraId="38E36C11" w14:textId="7CE0C5D8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0AC0B6F9" w14:textId="0CCB8030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0</w:t>
            </w:r>
          </w:p>
        </w:tc>
        <w:tc>
          <w:tcPr>
            <w:tcW w:w="3007" w:type="dxa"/>
            <w:gridSpan w:val="3"/>
            <w:noWrap/>
          </w:tcPr>
          <w:p w14:paraId="4B1C8011" w14:textId="1E1AA188" w:rsidR="001A289D" w:rsidRPr="000D62FC" w:rsidRDefault="009E5F1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DI</w:t>
            </w:r>
          </w:p>
        </w:tc>
        <w:tc>
          <w:tcPr>
            <w:tcW w:w="1381" w:type="dxa"/>
          </w:tcPr>
          <w:p w14:paraId="1E382BAD" w14:textId="15310B26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4227D6C2" w14:textId="77777777" w:rsidTr="00017662">
        <w:trPr>
          <w:trHeight w:val="260"/>
        </w:trPr>
        <w:tc>
          <w:tcPr>
            <w:tcW w:w="1757" w:type="dxa"/>
          </w:tcPr>
          <w:p w14:paraId="0D0D5247" w14:textId="717BDF0A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7D076A4F" w14:textId="5AB0AE53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  <w:r w:rsidR="0042014D">
              <w:rPr>
                <w:rFonts w:ascii="Arial" w:hAnsi="Arial" w:cs="Arial"/>
                <w:sz w:val="22"/>
                <w:szCs w:val="22"/>
              </w:rPr>
              <w:t>7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208657B4" w14:textId="7205CF79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4" w:type="dxa"/>
            <w:gridSpan w:val="2"/>
            <w:noWrap/>
          </w:tcPr>
          <w:p w14:paraId="428FAB32" w14:textId="2C231208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5CDF69BC" w14:textId="78EE4167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5</w:t>
            </w:r>
          </w:p>
        </w:tc>
        <w:tc>
          <w:tcPr>
            <w:tcW w:w="3007" w:type="dxa"/>
            <w:gridSpan w:val="3"/>
            <w:noWrap/>
          </w:tcPr>
          <w:p w14:paraId="0944A283" w14:textId="18BCFCD7" w:rsidR="001A289D" w:rsidRPr="000D62FC" w:rsidRDefault="009E5F1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DI</w:t>
            </w:r>
          </w:p>
        </w:tc>
        <w:tc>
          <w:tcPr>
            <w:tcW w:w="1381" w:type="dxa"/>
          </w:tcPr>
          <w:p w14:paraId="01E826DE" w14:textId="34E6F4BB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58A0141C" w14:textId="77777777" w:rsidTr="00017662">
        <w:trPr>
          <w:trHeight w:val="260"/>
        </w:trPr>
        <w:tc>
          <w:tcPr>
            <w:tcW w:w="1757" w:type="dxa"/>
          </w:tcPr>
          <w:p w14:paraId="60E38249" w14:textId="05163EBB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0D66AE98" w14:textId="403DCEF4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3744A6BB" w14:textId="63F553A9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4" w:type="dxa"/>
            <w:gridSpan w:val="2"/>
            <w:noWrap/>
          </w:tcPr>
          <w:p w14:paraId="4797F473" w14:textId="719E021D" w:rsidR="001A289D" w:rsidRPr="000D62FC" w:rsidRDefault="00DF3965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971" w:type="dxa"/>
          </w:tcPr>
          <w:p w14:paraId="5FBD1F89" w14:textId="61FC8D27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8</w:t>
            </w:r>
          </w:p>
        </w:tc>
        <w:tc>
          <w:tcPr>
            <w:tcW w:w="3007" w:type="dxa"/>
            <w:gridSpan w:val="3"/>
            <w:noWrap/>
          </w:tcPr>
          <w:p w14:paraId="5099EC55" w14:textId="6850FF4C" w:rsidR="001A289D" w:rsidRPr="000D62FC" w:rsidRDefault="009E5F1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DI</w:t>
            </w:r>
          </w:p>
        </w:tc>
        <w:tc>
          <w:tcPr>
            <w:tcW w:w="1381" w:type="dxa"/>
          </w:tcPr>
          <w:p w14:paraId="756FAF2C" w14:textId="12BF32BD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7F9388A0" w14:textId="77777777" w:rsidTr="00017662">
        <w:trPr>
          <w:trHeight w:val="260"/>
        </w:trPr>
        <w:tc>
          <w:tcPr>
            <w:tcW w:w="1757" w:type="dxa"/>
          </w:tcPr>
          <w:p w14:paraId="7FA3ED90" w14:textId="326EFBBD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10304A05" w14:textId="3A399ED7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27945F1C" w14:textId="55975A3A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4" w:type="dxa"/>
            <w:gridSpan w:val="2"/>
            <w:noWrap/>
          </w:tcPr>
          <w:p w14:paraId="79400EDF" w14:textId="369896AD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02117EFB" w14:textId="2AB1E0E4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0</w:t>
            </w:r>
          </w:p>
        </w:tc>
        <w:tc>
          <w:tcPr>
            <w:tcW w:w="3007" w:type="dxa"/>
            <w:gridSpan w:val="3"/>
            <w:noWrap/>
          </w:tcPr>
          <w:p w14:paraId="4219FD58" w14:textId="7706179A" w:rsidR="001A289D" w:rsidRPr="000D62FC" w:rsidRDefault="009E5F1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DI</w:t>
            </w:r>
          </w:p>
        </w:tc>
        <w:tc>
          <w:tcPr>
            <w:tcW w:w="1381" w:type="dxa"/>
          </w:tcPr>
          <w:p w14:paraId="7441136F" w14:textId="40D54491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2416DE98" w14:textId="77777777" w:rsidTr="00017662">
        <w:trPr>
          <w:trHeight w:val="173"/>
        </w:trPr>
        <w:tc>
          <w:tcPr>
            <w:tcW w:w="1757" w:type="dxa"/>
          </w:tcPr>
          <w:p w14:paraId="59E388CE" w14:textId="600F91B3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59ED6A45" w14:textId="7EEBE192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  <w:r w:rsidR="0042014D">
              <w:rPr>
                <w:rFonts w:ascii="Arial" w:hAnsi="Arial" w:cs="Arial"/>
                <w:sz w:val="22"/>
                <w:szCs w:val="22"/>
              </w:rPr>
              <w:t>2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0412B48F" w14:textId="2A6D4920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134" w:type="dxa"/>
            <w:gridSpan w:val="2"/>
            <w:noWrap/>
          </w:tcPr>
          <w:p w14:paraId="5B07CB0F" w14:textId="282A05BE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5CA57D1B" w14:textId="1221D190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5</w:t>
            </w:r>
          </w:p>
        </w:tc>
        <w:tc>
          <w:tcPr>
            <w:tcW w:w="3007" w:type="dxa"/>
            <w:gridSpan w:val="3"/>
            <w:noWrap/>
          </w:tcPr>
          <w:p w14:paraId="15C52740" w14:textId="00AD133B" w:rsidR="001A289D" w:rsidRDefault="009E5F1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DI</w:t>
            </w:r>
          </w:p>
        </w:tc>
        <w:tc>
          <w:tcPr>
            <w:tcW w:w="1381" w:type="dxa"/>
          </w:tcPr>
          <w:p w14:paraId="53BD66A0" w14:textId="51AA1E42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63361ECD" w14:textId="77777777" w:rsidTr="00017662">
        <w:trPr>
          <w:trHeight w:val="173"/>
        </w:trPr>
        <w:tc>
          <w:tcPr>
            <w:tcW w:w="1757" w:type="dxa"/>
          </w:tcPr>
          <w:p w14:paraId="48D47E66" w14:textId="793F5EF5" w:rsidR="001A289D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5DC6BD6F" w14:textId="6A423C13" w:rsidR="001A289D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2C5E2F48" w14:textId="3D9B133D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4" w:type="dxa"/>
            <w:gridSpan w:val="2"/>
            <w:noWrap/>
          </w:tcPr>
          <w:p w14:paraId="77E179DF" w14:textId="5FD8C2D5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34489C79" w14:textId="167D0DA1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5</w:t>
            </w:r>
          </w:p>
        </w:tc>
        <w:tc>
          <w:tcPr>
            <w:tcW w:w="3007" w:type="dxa"/>
            <w:gridSpan w:val="3"/>
            <w:noWrap/>
          </w:tcPr>
          <w:p w14:paraId="60A79417" w14:textId="4DDA478B" w:rsidR="001A289D" w:rsidRPr="00AE4558" w:rsidRDefault="009E5F1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DI</w:t>
            </w:r>
          </w:p>
        </w:tc>
        <w:tc>
          <w:tcPr>
            <w:tcW w:w="1381" w:type="dxa"/>
          </w:tcPr>
          <w:p w14:paraId="17E910CC" w14:textId="3A72ABB9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2764C7E2" w14:textId="77777777" w:rsidTr="00017662">
        <w:trPr>
          <w:trHeight w:val="208"/>
        </w:trPr>
        <w:tc>
          <w:tcPr>
            <w:tcW w:w="1757" w:type="dxa"/>
          </w:tcPr>
          <w:p w14:paraId="70C49CAD" w14:textId="7B46E27B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1C663839" w14:textId="5D9A2F84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  <w:r w:rsidR="0042014D">
              <w:rPr>
                <w:rFonts w:ascii="Arial" w:hAnsi="Arial" w:cs="Arial"/>
                <w:sz w:val="22"/>
                <w:szCs w:val="22"/>
              </w:rPr>
              <w:t>0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1887B5BB" w14:textId="013DD0FF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4" w:type="dxa"/>
            <w:gridSpan w:val="2"/>
            <w:noWrap/>
          </w:tcPr>
          <w:p w14:paraId="190512D2" w14:textId="2A2E68E8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2953844D" w14:textId="47478578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3007" w:type="dxa"/>
            <w:gridSpan w:val="3"/>
            <w:noWrap/>
          </w:tcPr>
          <w:p w14:paraId="44C46BD4" w14:textId="5CC11B09" w:rsidR="001A289D" w:rsidRPr="000D62FC" w:rsidRDefault="009E5F1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1381" w:type="dxa"/>
          </w:tcPr>
          <w:p w14:paraId="04074EC0" w14:textId="1C066E66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34784507" w14:textId="77777777" w:rsidTr="00017662">
        <w:trPr>
          <w:trHeight w:val="260"/>
        </w:trPr>
        <w:tc>
          <w:tcPr>
            <w:tcW w:w="1757" w:type="dxa"/>
          </w:tcPr>
          <w:p w14:paraId="147F98CB" w14:textId="6BD4A9D0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303AD5C6" w14:textId="7F1DC8CB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42014D">
              <w:rPr>
                <w:rFonts w:ascii="Arial" w:hAnsi="Arial" w:cs="Arial"/>
                <w:sz w:val="22"/>
                <w:szCs w:val="22"/>
              </w:rPr>
              <w:t>2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5C27E0B3" w14:textId="3B878534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134" w:type="dxa"/>
            <w:gridSpan w:val="2"/>
            <w:noWrap/>
          </w:tcPr>
          <w:p w14:paraId="6A5634D1" w14:textId="54BCB2CA" w:rsidR="001A289D" w:rsidRPr="000D62FC" w:rsidRDefault="00DF3965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971" w:type="dxa"/>
          </w:tcPr>
          <w:p w14:paraId="00E40FB8" w14:textId="42259A80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  <w:r w:rsidR="00DF396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007" w:type="dxa"/>
            <w:gridSpan w:val="3"/>
            <w:noWrap/>
          </w:tcPr>
          <w:p w14:paraId="642DD5BD" w14:textId="2903D66A" w:rsidR="001A289D" w:rsidRPr="000D62FC" w:rsidRDefault="0007788F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DEP</w:t>
            </w:r>
          </w:p>
        </w:tc>
        <w:tc>
          <w:tcPr>
            <w:tcW w:w="1381" w:type="dxa"/>
          </w:tcPr>
          <w:p w14:paraId="483BAD68" w14:textId="27D2BFF1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64150018" w14:textId="77777777" w:rsidTr="00017662">
        <w:trPr>
          <w:trHeight w:val="260"/>
        </w:trPr>
        <w:tc>
          <w:tcPr>
            <w:tcW w:w="1757" w:type="dxa"/>
          </w:tcPr>
          <w:p w14:paraId="6358A493" w14:textId="33399306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04FCDF1C" w14:textId="1D415F50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42014D">
              <w:rPr>
                <w:rFonts w:ascii="Arial" w:hAnsi="Arial" w:cs="Arial"/>
                <w:sz w:val="22"/>
                <w:szCs w:val="22"/>
              </w:rPr>
              <w:t>2</w:t>
            </w:r>
            <w:r w:rsidR="001476E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975" w:type="dxa"/>
            <w:gridSpan w:val="2"/>
          </w:tcPr>
          <w:p w14:paraId="7407E62C" w14:textId="590DE911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4" w:type="dxa"/>
            <w:gridSpan w:val="2"/>
            <w:noWrap/>
          </w:tcPr>
          <w:p w14:paraId="673219F4" w14:textId="4D4309EF" w:rsidR="001A289D" w:rsidRPr="000D62FC" w:rsidRDefault="00DF3965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971" w:type="dxa"/>
          </w:tcPr>
          <w:p w14:paraId="6E161E3E" w14:textId="2D780781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88</w:t>
            </w:r>
          </w:p>
        </w:tc>
        <w:tc>
          <w:tcPr>
            <w:tcW w:w="3007" w:type="dxa"/>
            <w:gridSpan w:val="3"/>
            <w:noWrap/>
          </w:tcPr>
          <w:p w14:paraId="1460E124" w14:textId="65B2FFC5" w:rsidR="001A289D" w:rsidRPr="000D62FC" w:rsidRDefault="009E5F1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dural haemorrhage</w:t>
            </w:r>
          </w:p>
        </w:tc>
        <w:tc>
          <w:tcPr>
            <w:tcW w:w="1381" w:type="dxa"/>
          </w:tcPr>
          <w:p w14:paraId="61931EE4" w14:textId="3B53300A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2E8D484C" w14:textId="77777777" w:rsidTr="00017662">
        <w:trPr>
          <w:trHeight w:val="260"/>
        </w:trPr>
        <w:tc>
          <w:tcPr>
            <w:tcW w:w="1757" w:type="dxa"/>
          </w:tcPr>
          <w:p w14:paraId="5B8C8901" w14:textId="5EF1ABE0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14B18ECF" w14:textId="068EF6ED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75" w:type="dxa"/>
            <w:gridSpan w:val="2"/>
          </w:tcPr>
          <w:p w14:paraId="7AC058DD" w14:textId="05B319EE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4" w:type="dxa"/>
            <w:gridSpan w:val="2"/>
            <w:noWrap/>
          </w:tcPr>
          <w:p w14:paraId="223659D4" w14:textId="5A23413F" w:rsidR="001A289D" w:rsidRPr="000D62FC" w:rsidRDefault="00DF3965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971" w:type="dxa"/>
          </w:tcPr>
          <w:p w14:paraId="401E02EE" w14:textId="5EC1FA19" w:rsidR="001A289D" w:rsidRPr="000D62FC" w:rsidRDefault="00DF3965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42</w:t>
            </w:r>
          </w:p>
        </w:tc>
        <w:tc>
          <w:tcPr>
            <w:tcW w:w="3007" w:type="dxa"/>
            <w:gridSpan w:val="3"/>
            <w:noWrap/>
          </w:tcPr>
          <w:p w14:paraId="43B4889A" w14:textId="2DA087DB" w:rsidR="001A289D" w:rsidRPr="000D62FC" w:rsidRDefault="00945A53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DEP</w:t>
            </w:r>
            <w:r w:rsidR="001A289D" w:rsidRPr="00AE4558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81" w:type="dxa"/>
          </w:tcPr>
          <w:p w14:paraId="5A634CFC" w14:textId="68EA6E69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2C2EB389" w14:textId="77777777" w:rsidTr="00017662">
        <w:trPr>
          <w:trHeight w:val="260"/>
        </w:trPr>
        <w:tc>
          <w:tcPr>
            <w:tcW w:w="1757" w:type="dxa"/>
          </w:tcPr>
          <w:p w14:paraId="79B96FF4" w14:textId="6F419E91" w:rsidR="001A289D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68F95C3B" w14:textId="305F844B" w:rsidR="001A289D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975" w:type="dxa"/>
            <w:gridSpan w:val="2"/>
          </w:tcPr>
          <w:p w14:paraId="41543CE5" w14:textId="42F67064" w:rsidR="001A289D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134" w:type="dxa"/>
            <w:gridSpan w:val="2"/>
            <w:noWrap/>
          </w:tcPr>
          <w:p w14:paraId="4DA63C74" w14:textId="77777777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971" w:type="dxa"/>
          </w:tcPr>
          <w:p w14:paraId="57B0E186" w14:textId="35684A9E" w:rsidR="001A289D" w:rsidRPr="000D62FC" w:rsidRDefault="00DF3965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95</w:t>
            </w:r>
          </w:p>
        </w:tc>
        <w:tc>
          <w:tcPr>
            <w:tcW w:w="3007" w:type="dxa"/>
            <w:gridSpan w:val="3"/>
            <w:noWrap/>
          </w:tcPr>
          <w:p w14:paraId="69AA05AA" w14:textId="07A13840" w:rsidR="001A289D" w:rsidRPr="00AE4558" w:rsidRDefault="0007788F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piration, SUDEP</w:t>
            </w:r>
            <w:r w:rsidR="001A289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381" w:type="dxa"/>
          </w:tcPr>
          <w:p w14:paraId="37C8C4B2" w14:textId="3F729201" w:rsidR="001A289D" w:rsidRPr="00AE4558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52BAFDAA" w14:textId="77777777" w:rsidTr="00017662">
        <w:trPr>
          <w:trHeight w:val="260"/>
        </w:trPr>
        <w:tc>
          <w:tcPr>
            <w:tcW w:w="1757" w:type="dxa"/>
          </w:tcPr>
          <w:p w14:paraId="4E58F868" w14:textId="4A0986B6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</w:t>
            </w:r>
          </w:p>
        </w:tc>
        <w:tc>
          <w:tcPr>
            <w:tcW w:w="1515" w:type="dxa"/>
          </w:tcPr>
          <w:p w14:paraId="57CE71A6" w14:textId="5B62FF78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75" w:type="dxa"/>
            <w:gridSpan w:val="2"/>
          </w:tcPr>
          <w:p w14:paraId="25EADB3A" w14:textId="03427743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4" w:type="dxa"/>
            <w:gridSpan w:val="2"/>
            <w:noWrap/>
          </w:tcPr>
          <w:p w14:paraId="402E28B3" w14:textId="702DCAAF" w:rsidR="001A289D" w:rsidRPr="000D62FC" w:rsidRDefault="00DF3965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971" w:type="dxa"/>
          </w:tcPr>
          <w:p w14:paraId="3DE90574" w14:textId="772408FA" w:rsidR="001A289D" w:rsidRPr="000D62FC" w:rsidRDefault="00DF3965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79</w:t>
            </w:r>
          </w:p>
        </w:tc>
        <w:tc>
          <w:tcPr>
            <w:tcW w:w="3007" w:type="dxa"/>
            <w:gridSpan w:val="3"/>
            <w:noWrap/>
          </w:tcPr>
          <w:p w14:paraId="6D987516" w14:textId="03985074" w:rsidR="001A289D" w:rsidRPr="000D62FC" w:rsidRDefault="00945A53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DEP</w:t>
            </w:r>
          </w:p>
        </w:tc>
        <w:tc>
          <w:tcPr>
            <w:tcW w:w="1381" w:type="dxa"/>
          </w:tcPr>
          <w:p w14:paraId="2F8314A0" w14:textId="3F45391D" w:rsidR="001A289D" w:rsidRPr="000D62FC" w:rsidRDefault="001A289D" w:rsidP="001A289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16D9AC76" w14:textId="77777777" w:rsidTr="00017662">
        <w:trPr>
          <w:trHeight w:val="260"/>
        </w:trPr>
        <w:tc>
          <w:tcPr>
            <w:tcW w:w="1757" w:type="dxa"/>
          </w:tcPr>
          <w:p w14:paraId="222A11D0" w14:textId="7DD3B7A1" w:rsidR="006969CF" w:rsidRPr="000D62FC" w:rsidRDefault="006969CF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6AA23DCB" w14:textId="6705797E" w:rsidR="006969CF" w:rsidRPr="000D62FC" w:rsidRDefault="006969CF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75" w:type="dxa"/>
            <w:gridSpan w:val="2"/>
          </w:tcPr>
          <w:p w14:paraId="6D29892F" w14:textId="13456452" w:rsidR="006969CF" w:rsidRPr="000D62FC" w:rsidRDefault="006969CF" w:rsidP="00114B5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4" w:type="dxa"/>
            <w:gridSpan w:val="2"/>
            <w:noWrap/>
          </w:tcPr>
          <w:p w14:paraId="68D2E3F4" w14:textId="77777777" w:rsidR="006969CF" w:rsidRPr="000D62FC" w:rsidRDefault="006969CF" w:rsidP="00C42C4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71" w:type="dxa"/>
          </w:tcPr>
          <w:p w14:paraId="6D80B440" w14:textId="1FAD1DD4" w:rsidR="006969CF" w:rsidRPr="000D62FC" w:rsidRDefault="006969CF" w:rsidP="006969C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n/k</w:t>
            </w:r>
          </w:p>
        </w:tc>
        <w:tc>
          <w:tcPr>
            <w:tcW w:w="1532" w:type="dxa"/>
            <w:noWrap/>
          </w:tcPr>
          <w:p w14:paraId="23FD4283" w14:textId="0E214012" w:rsidR="006969CF" w:rsidRPr="000D62FC" w:rsidRDefault="006969CF" w:rsidP="00A32F3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 crash</w:t>
            </w:r>
          </w:p>
        </w:tc>
        <w:tc>
          <w:tcPr>
            <w:tcW w:w="1475" w:type="dxa"/>
            <w:gridSpan w:val="2"/>
          </w:tcPr>
          <w:p w14:paraId="6FB50871" w14:textId="347913E7" w:rsidR="006969CF" w:rsidRPr="000D62FC" w:rsidRDefault="006969CF" w:rsidP="00A32F3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1" w:type="dxa"/>
          </w:tcPr>
          <w:p w14:paraId="7D8FF5E7" w14:textId="1DFCE74E" w:rsidR="006969CF" w:rsidRPr="000D62FC" w:rsidRDefault="006969CF" w:rsidP="00D84C4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397F454A" w14:textId="77777777" w:rsidTr="00017662">
        <w:trPr>
          <w:trHeight w:val="233"/>
        </w:trPr>
        <w:tc>
          <w:tcPr>
            <w:tcW w:w="1757" w:type="dxa"/>
          </w:tcPr>
          <w:p w14:paraId="025A7A58" w14:textId="561BB5D9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37B9E2FD" w14:textId="7ADA67F6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75" w:type="dxa"/>
            <w:gridSpan w:val="2"/>
          </w:tcPr>
          <w:p w14:paraId="7145DF9F" w14:textId="075894C8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</w:tcPr>
          <w:p w14:paraId="096E9D07" w14:textId="77777777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284" w:type="dxa"/>
          </w:tcPr>
          <w:p w14:paraId="2A17F73A" w14:textId="1E1E3F49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3131FE44" w14:textId="7A7C1BC1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40</w:t>
            </w:r>
          </w:p>
        </w:tc>
        <w:tc>
          <w:tcPr>
            <w:tcW w:w="3007" w:type="dxa"/>
            <w:gridSpan w:val="3"/>
          </w:tcPr>
          <w:p w14:paraId="7590BAF4" w14:textId="29748CAE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spension by ligature</w:t>
            </w:r>
          </w:p>
        </w:tc>
        <w:tc>
          <w:tcPr>
            <w:tcW w:w="1381" w:type="dxa"/>
          </w:tcPr>
          <w:p w14:paraId="5186BFF7" w14:textId="67202316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51FC6B46" w14:textId="77777777" w:rsidTr="00017662">
        <w:trPr>
          <w:trHeight w:val="250"/>
        </w:trPr>
        <w:tc>
          <w:tcPr>
            <w:tcW w:w="1757" w:type="dxa"/>
          </w:tcPr>
          <w:p w14:paraId="398D59D1" w14:textId="51C13D9D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62920A90" w14:textId="6D49752A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75" w:type="dxa"/>
            <w:gridSpan w:val="2"/>
          </w:tcPr>
          <w:p w14:paraId="17AC189F" w14:textId="6C506B8F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</w:tcPr>
          <w:p w14:paraId="52EBDA72" w14:textId="77777777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284" w:type="dxa"/>
          </w:tcPr>
          <w:p w14:paraId="69C0A4F6" w14:textId="206161A6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3BD9BFB4" w14:textId="5972BA13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0</w:t>
            </w:r>
          </w:p>
        </w:tc>
        <w:tc>
          <w:tcPr>
            <w:tcW w:w="3007" w:type="dxa"/>
            <w:gridSpan w:val="3"/>
          </w:tcPr>
          <w:p w14:paraId="729BE276" w14:textId="1F29247E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ad traffic collision</w:t>
            </w:r>
          </w:p>
        </w:tc>
        <w:tc>
          <w:tcPr>
            <w:tcW w:w="1381" w:type="dxa"/>
          </w:tcPr>
          <w:p w14:paraId="7107C423" w14:textId="652C2109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1D15FB59" w14:textId="77777777" w:rsidTr="00017662">
        <w:trPr>
          <w:trHeight w:val="260"/>
        </w:trPr>
        <w:tc>
          <w:tcPr>
            <w:tcW w:w="1757" w:type="dxa"/>
          </w:tcPr>
          <w:p w14:paraId="7DE3CBC5" w14:textId="3B92547E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5BAC404F" w14:textId="23CC3721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975" w:type="dxa"/>
            <w:gridSpan w:val="2"/>
          </w:tcPr>
          <w:p w14:paraId="7A2BF568" w14:textId="643B41E9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</w:tcPr>
          <w:p w14:paraId="05997E2C" w14:textId="77777777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284" w:type="dxa"/>
          </w:tcPr>
          <w:p w14:paraId="25755B1B" w14:textId="72FA40EB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4A771681" w14:textId="42F88D2A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40</w:t>
            </w:r>
          </w:p>
        </w:tc>
        <w:tc>
          <w:tcPr>
            <w:tcW w:w="3007" w:type="dxa"/>
            <w:gridSpan w:val="3"/>
          </w:tcPr>
          <w:p w14:paraId="3310CFC8" w14:textId="3FDDEF34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schaemic heart disease</w:t>
            </w:r>
          </w:p>
        </w:tc>
        <w:tc>
          <w:tcPr>
            <w:tcW w:w="1381" w:type="dxa"/>
          </w:tcPr>
          <w:p w14:paraId="5BC12E31" w14:textId="50946DBB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5746943A" w14:textId="77777777" w:rsidTr="00017662">
        <w:trPr>
          <w:trHeight w:val="260"/>
        </w:trPr>
        <w:tc>
          <w:tcPr>
            <w:tcW w:w="1757" w:type="dxa"/>
          </w:tcPr>
          <w:p w14:paraId="514AE5B8" w14:textId="26CAEAE6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6F584E3C" w14:textId="7C2DB667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975" w:type="dxa"/>
            <w:gridSpan w:val="2"/>
          </w:tcPr>
          <w:p w14:paraId="29BE49E3" w14:textId="505C7650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</w:tcPr>
          <w:p w14:paraId="29017B8E" w14:textId="77777777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284" w:type="dxa"/>
          </w:tcPr>
          <w:p w14:paraId="21E6A36F" w14:textId="155CED1F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083007F1" w14:textId="33ACDBD7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70</w:t>
            </w:r>
          </w:p>
        </w:tc>
        <w:tc>
          <w:tcPr>
            <w:tcW w:w="3007" w:type="dxa"/>
            <w:gridSpan w:val="3"/>
          </w:tcPr>
          <w:p w14:paraId="4233CE30" w14:textId="47CF7360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1381" w:type="dxa"/>
          </w:tcPr>
          <w:p w14:paraId="2526A9A3" w14:textId="2834D1EA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20A069B8" w14:textId="77777777" w:rsidTr="00017662">
        <w:trPr>
          <w:trHeight w:val="260"/>
        </w:trPr>
        <w:tc>
          <w:tcPr>
            <w:tcW w:w="1757" w:type="dxa"/>
          </w:tcPr>
          <w:p w14:paraId="5A932877" w14:textId="55C8DC06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49B14FE2" w14:textId="3485B1E9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975" w:type="dxa"/>
            <w:gridSpan w:val="2"/>
          </w:tcPr>
          <w:p w14:paraId="325270A3" w14:textId="14F66E98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50" w:type="dxa"/>
            <w:noWrap/>
          </w:tcPr>
          <w:p w14:paraId="3BDDC036" w14:textId="77777777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284" w:type="dxa"/>
          </w:tcPr>
          <w:p w14:paraId="23D41B83" w14:textId="59D0D73A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3E387A83" w14:textId="731A270C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40</w:t>
            </w:r>
          </w:p>
        </w:tc>
        <w:tc>
          <w:tcPr>
            <w:tcW w:w="3007" w:type="dxa"/>
            <w:gridSpan w:val="3"/>
          </w:tcPr>
          <w:p w14:paraId="539AB00C" w14:textId="3534809A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k</w:t>
            </w:r>
          </w:p>
        </w:tc>
        <w:tc>
          <w:tcPr>
            <w:tcW w:w="1381" w:type="dxa"/>
          </w:tcPr>
          <w:p w14:paraId="6D34E0C9" w14:textId="55D8128D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367896A0" w14:textId="77777777" w:rsidTr="00017662">
        <w:trPr>
          <w:trHeight w:val="260"/>
        </w:trPr>
        <w:tc>
          <w:tcPr>
            <w:tcW w:w="1757" w:type="dxa"/>
          </w:tcPr>
          <w:p w14:paraId="4B345CF1" w14:textId="46B21F31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4504847F" w14:textId="09DEDD38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975" w:type="dxa"/>
            <w:gridSpan w:val="2"/>
          </w:tcPr>
          <w:p w14:paraId="595BCF02" w14:textId="4CFD6B60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50" w:type="dxa"/>
            <w:noWrap/>
          </w:tcPr>
          <w:p w14:paraId="0B576391" w14:textId="77777777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284" w:type="dxa"/>
          </w:tcPr>
          <w:p w14:paraId="5CEF150B" w14:textId="5F2436CE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539929B5" w14:textId="0BA2BE17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90</w:t>
            </w:r>
          </w:p>
        </w:tc>
        <w:tc>
          <w:tcPr>
            <w:tcW w:w="3007" w:type="dxa"/>
            <w:gridSpan w:val="3"/>
          </w:tcPr>
          <w:p w14:paraId="126BCD6C" w14:textId="03AC6048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patic failure</w:t>
            </w:r>
          </w:p>
        </w:tc>
        <w:tc>
          <w:tcPr>
            <w:tcW w:w="1381" w:type="dxa"/>
          </w:tcPr>
          <w:p w14:paraId="43DAA855" w14:textId="5311FBE4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6D81CB73" w14:textId="77777777" w:rsidTr="00017662">
        <w:trPr>
          <w:trHeight w:val="260"/>
        </w:trPr>
        <w:tc>
          <w:tcPr>
            <w:tcW w:w="1757" w:type="dxa"/>
          </w:tcPr>
          <w:p w14:paraId="58E433AF" w14:textId="11CCA84B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4B37587C" w14:textId="3E08599C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975" w:type="dxa"/>
            <w:gridSpan w:val="2"/>
          </w:tcPr>
          <w:p w14:paraId="254A5727" w14:textId="310D1785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34" w:type="dxa"/>
            <w:gridSpan w:val="2"/>
            <w:noWrap/>
          </w:tcPr>
          <w:p w14:paraId="2177ADA8" w14:textId="77777777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971" w:type="dxa"/>
          </w:tcPr>
          <w:p w14:paraId="0811EFFF" w14:textId="41A74387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20</w:t>
            </w:r>
          </w:p>
        </w:tc>
        <w:tc>
          <w:tcPr>
            <w:tcW w:w="3007" w:type="dxa"/>
            <w:gridSpan w:val="3"/>
          </w:tcPr>
          <w:p w14:paraId="4F534BE7" w14:textId="306BE2F9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lmonary embolism</w:t>
            </w:r>
          </w:p>
        </w:tc>
        <w:tc>
          <w:tcPr>
            <w:tcW w:w="1381" w:type="dxa"/>
          </w:tcPr>
          <w:p w14:paraId="47CF0F11" w14:textId="5EFD4D00" w:rsidR="00BA3CC7" w:rsidRPr="000D62FC" w:rsidRDefault="00BA3CC7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71A7CFD8" w14:textId="77777777" w:rsidTr="00017662">
        <w:trPr>
          <w:trHeight w:val="274"/>
        </w:trPr>
        <w:tc>
          <w:tcPr>
            <w:tcW w:w="1757" w:type="dxa"/>
          </w:tcPr>
          <w:p w14:paraId="2F2606F8" w14:textId="68DF7223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2766F789" w14:textId="1D14472B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975" w:type="dxa"/>
            <w:gridSpan w:val="2"/>
          </w:tcPr>
          <w:p w14:paraId="343306E1" w14:textId="5E4C1465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</w:tcPr>
          <w:p w14:paraId="58682CC1" w14:textId="77777777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284" w:type="dxa"/>
          </w:tcPr>
          <w:p w14:paraId="1C43ECB8" w14:textId="1F714B73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29BA5981" w14:textId="06C2DBBB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60</w:t>
            </w:r>
          </w:p>
        </w:tc>
        <w:tc>
          <w:tcPr>
            <w:tcW w:w="3007" w:type="dxa"/>
            <w:gridSpan w:val="3"/>
          </w:tcPr>
          <w:p w14:paraId="2EDA76DA" w14:textId="73C79A22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spension by ligature</w:t>
            </w:r>
          </w:p>
        </w:tc>
        <w:tc>
          <w:tcPr>
            <w:tcW w:w="1381" w:type="dxa"/>
          </w:tcPr>
          <w:p w14:paraId="06B53B12" w14:textId="2E2919D5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229F615E" w14:textId="77777777" w:rsidTr="00017662">
        <w:trPr>
          <w:trHeight w:val="87"/>
        </w:trPr>
        <w:tc>
          <w:tcPr>
            <w:tcW w:w="1757" w:type="dxa"/>
          </w:tcPr>
          <w:p w14:paraId="37E9C271" w14:textId="00B0A74B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4DDD750C" w14:textId="131B2FBE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975" w:type="dxa"/>
            <w:gridSpan w:val="2"/>
          </w:tcPr>
          <w:p w14:paraId="43E036A2" w14:textId="27B740AF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</w:tcPr>
          <w:p w14:paraId="645B9504" w14:textId="77777777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284" w:type="dxa"/>
          </w:tcPr>
          <w:p w14:paraId="7FE172BD" w14:textId="2CA5813C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4CBCCBD3" w14:textId="1D4D7A59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60</w:t>
            </w:r>
          </w:p>
        </w:tc>
        <w:tc>
          <w:tcPr>
            <w:tcW w:w="3007" w:type="dxa"/>
            <w:gridSpan w:val="3"/>
          </w:tcPr>
          <w:p w14:paraId="642D2951" w14:textId="72514DCC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ronary artery atheroma</w:t>
            </w:r>
          </w:p>
        </w:tc>
        <w:tc>
          <w:tcPr>
            <w:tcW w:w="1381" w:type="dxa"/>
          </w:tcPr>
          <w:p w14:paraId="187A3065" w14:textId="42929E0A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4CB59E84" w14:textId="77777777" w:rsidTr="00017662">
        <w:trPr>
          <w:trHeight w:val="300"/>
        </w:trPr>
        <w:tc>
          <w:tcPr>
            <w:tcW w:w="1757" w:type="dxa"/>
          </w:tcPr>
          <w:p w14:paraId="2C644FB4" w14:textId="0C653D52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352D0A41" w14:textId="45776A7A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975" w:type="dxa"/>
            <w:gridSpan w:val="2"/>
          </w:tcPr>
          <w:p w14:paraId="1BEF3ACE" w14:textId="3C3932D2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</w:tcPr>
          <w:p w14:paraId="3E61472F" w14:textId="77777777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284" w:type="dxa"/>
          </w:tcPr>
          <w:p w14:paraId="61F1AD6E" w14:textId="66FACB97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6361631D" w14:textId="58B838B6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0</w:t>
            </w:r>
          </w:p>
        </w:tc>
        <w:tc>
          <w:tcPr>
            <w:tcW w:w="3007" w:type="dxa"/>
            <w:gridSpan w:val="3"/>
          </w:tcPr>
          <w:p w14:paraId="51E3C031" w14:textId="6704DECF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schaemic heart disease</w:t>
            </w:r>
          </w:p>
        </w:tc>
        <w:tc>
          <w:tcPr>
            <w:tcW w:w="1381" w:type="dxa"/>
          </w:tcPr>
          <w:p w14:paraId="4492BEFC" w14:textId="04937061" w:rsidR="003638CB" w:rsidRPr="000D62FC" w:rsidRDefault="003638CB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13D3FC61" w14:textId="77777777" w:rsidTr="00017662">
        <w:trPr>
          <w:trHeight w:val="260"/>
        </w:trPr>
        <w:tc>
          <w:tcPr>
            <w:tcW w:w="1757" w:type="dxa"/>
          </w:tcPr>
          <w:p w14:paraId="7962342A" w14:textId="23A532CE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6E8F070A" w14:textId="5FB75BF3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975" w:type="dxa"/>
            <w:gridSpan w:val="2"/>
          </w:tcPr>
          <w:p w14:paraId="000E09B7" w14:textId="795F736F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</w:tcPr>
          <w:p w14:paraId="70AC6AA2" w14:textId="77777777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284" w:type="dxa"/>
          </w:tcPr>
          <w:p w14:paraId="480E81C4" w14:textId="6A739F1F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535787B7" w14:textId="3255EF8A" w:rsidR="00FF0E81" w:rsidRPr="000D62FC" w:rsidRDefault="00FF0E81" w:rsidP="001F01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20</w:t>
            </w:r>
          </w:p>
        </w:tc>
        <w:tc>
          <w:tcPr>
            <w:tcW w:w="3007" w:type="dxa"/>
            <w:gridSpan w:val="3"/>
          </w:tcPr>
          <w:p w14:paraId="1AB0F73D" w14:textId="75A9700C" w:rsidR="00FF0E81" w:rsidRPr="000D62FC" w:rsidRDefault="00FF0E81" w:rsidP="001F01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pressive episode</w:t>
            </w:r>
          </w:p>
        </w:tc>
        <w:tc>
          <w:tcPr>
            <w:tcW w:w="1381" w:type="dxa"/>
          </w:tcPr>
          <w:p w14:paraId="0C64D88B" w14:textId="53D5D6B0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09AC3F05" w14:textId="77777777" w:rsidTr="00017662">
        <w:trPr>
          <w:trHeight w:val="248"/>
        </w:trPr>
        <w:tc>
          <w:tcPr>
            <w:tcW w:w="1757" w:type="dxa"/>
          </w:tcPr>
          <w:p w14:paraId="4CB8F343" w14:textId="36CA7609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4685CB56" w14:textId="3B16DF50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975" w:type="dxa"/>
            <w:gridSpan w:val="2"/>
          </w:tcPr>
          <w:p w14:paraId="15D681A1" w14:textId="5DDC5EA9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50" w:type="dxa"/>
            <w:noWrap/>
          </w:tcPr>
          <w:p w14:paraId="120D4A44" w14:textId="77777777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284" w:type="dxa"/>
          </w:tcPr>
          <w:p w14:paraId="628052A7" w14:textId="0352943B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0E25C9B5" w14:textId="3C456478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20</w:t>
            </w:r>
          </w:p>
        </w:tc>
        <w:tc>
          <w:tcPr>
            <w:tcW w:w="3007" w:type="dxa"/>
            <w:gridSpan w:val="3"/>
          </w:tcPr>
          <w:p w14:paraId="4F638997" w14:textId="2C70A6F7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dden death</w:t>
            </w:r>
          </w:p>
        </w:tc>
        <w:tc>
          <w:tcPr>
            <w:tcW w:w="1381" w:type="dxa"/>
          </w:tcPr>
          <w:p w14:paraId="31DD1646" w14:textId="452E9C3B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5BC7F2AB" w14:textId="77777777" w:rsidTr="00017662">
        <w:trPr>
          <w:trHeight w:val="260"/>
        </w:trPr>
        <w:tc>
          <w:tcPr>
            <w:tcW w:w="1757" w:type="dxa"/>
          </w:tcPr>
          <w:p w14:paraId="6012677B" w14:textId="113B13D5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2FFA5026" w14:textId="4D0F9364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975" w:type="dxa"/>
            <w:gridSpan w:val="2"/>
          </w:tcPr>
          <w:p w14:paraId="30E19786" w14:textId="6A28649D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50" w:type="dxa"/>
            <w:noWrap/>
          </w:tcPr>
          <w:p w14:paraId="7689713A" w14:textId="77777777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284" w:type="dxa"/>
          </w:tcPr>
          <w:p w14:paraId="3405B960" w14:textId="7A42FA4E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3D5CD3B5" w14:textId="07BC9D25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0</w:t>
            </w:r>
          </w:p>
        </w:tc>
        <w:tc>
          <w:tcPr>
            <w:tcW w:w="3007" w:type="dxa"/>
            <w:gridSpan w:val="3"/>
          </w:tcPr>
          <w:p w14:paraId="2681C156" w14:textId="4992A2A2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diomegaly</w:t>
            </w:r>
          </w:p>
        </w:tc>
        <w:tc>
          <w:tcPr>
            <w:tcW w:w="1381" w:type="dxa"/>
          </w:tcPr>
          <w:p w14:paraId="6EDAD270" w14:textId="2693B406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694C378D" w14:textId="77777777" w:rsidTr="00017662">
        <w:trPr>
          <w:trHeight w:val="260"/>
        </w:trPr>
        <w:tc>
          <w:tcPr>
            <w:tcW w:w="1757" w:type="dxa"/>
          </w:tcPr>
          <w:p w14:paraId="105FD7F7" w14:textId="6A31C063" w:rsidR="00357D89" w:rsidRPr="000D62FC" w:rsidRDefault="00357D89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20B57E30" w14:textId="42007FF3" w:rsidR="00357D89" w:rsidRPr="000D62FC" w:rsidRDefault="00357D89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975" w:type="dxa"/>
            <w:gridSpan w:val="2"/>
          </w:tcPr>
          <w:p w14:paraId="6DB6B8C6" w14:textId="2AA8D877" w:rsidR="00357D89" w:rsidRPr="000D62FC" w:rsidRDefault="00357D89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</w:tcPr>
          <w:p w14:paraId="5E5FE9F2" w14:textId="77777777" w:rsidR="00357D89" w:rsidRPr="000D62FC" w:rsidRDefault="00357D89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284" w:type="dxa"/>
          </w:tcPr>
          <w:p w14:paraId="47BE958E" w14:textId="6FA66AE6" w:rsidR="00357D89" w:rsidRPr="000D62FC" w:rsidRDefault="00357D89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45CFAB9A" w14:textId="1EAB2922" w:rsidR="00357D89" w:rsidRPr="000D62FC" w:rsidRDefault="00357D89" w:rsidP="001F01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60</w:t>
            </w:r>
          </w:p>
        </w:tc>
        <w:tc>
          <w:tcPr>
            <w:tcW w:w="3007" w:type="dxa"/>
            <w:gridSpan w:val="3"/>
          </w:tcPr>
          <w:p w14:paraId="5D7D4832" w14:textId="5206D9BF" w:rsidR="00357D89" w:rsidRPr="000D62FC" w:rsidRDefault="00FF0E81" w:rsidP="001F013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schaemic heart disease</w:t>
            </w:r>
          </w:p>
        </w:tc>
        <w:tc>
          <w:tcPr>
            <w:tcW w:w="1381" w:type="dxa"/>
          </w:tcPr>
          <w:p w14:paraId="1DE80673" w14:textId="4CB02448" w:rsidR="00357D89" w:rsidRPr="000D62FC" w:rsidRDefault="00357D89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65B56236" w14:textId="77777777" w:rsidTr="00017662">
        <w:trPr>
          <w:trHeight w:val="260"/>
        </w:trPr>
        <w:tc>
          <w:tcPr>
            <w:tcW w:w="1757" w:type="dxa"/>
          </w:tcPr>
          <w:p w14:paraId="5E85702B" w14:textId="6C827DD1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2BFC0AE5" w14:textId="3F07669F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975" w:type="dxa"/>
            <w:gridSpan w:val="2"/>
          </w:tcPr>
          <w:p w14:paraId="7F3AB187" w14:textId="2A85299E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</w:tcPr>
          <w:p w14:paraId="00E3DF35" w14:textId="77777777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284" w:type="dxa"/>
          </w:tcPr>
          <w:p w14:paraId="1E75451B" w14:textId="2D8C77FD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09B98D0B" w14:textId="5389E4A7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50</w:t>
            </w:r>
          </w:p>
        </w:tc>
        <w:tc>
          <w:tcPr>
            <w:tcW w:w="2994" w:type="dxa"/>
            <w:gridSpan w:val="2"/>
            <w:noWrap/>
          </w:tcPr>
          <w:p w14:paraId="38F2EFA1" w14:textId="566759C0" w:rsidR="00FF0E81" w:rsidRPr="000D62FC" w:rsidRDefault="00FF0E81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ertensive heart disease</w:t>
            </w:r>
          </w:p>
        </w:tc>
        <w:tc>
          <w:tcPr>
            <w:tcW w:w="1394" w:type="dxa"/>
            <w:gridSpan w:val="2"/>
          </w:tcPr>
          <w:p w14:paraId="2E64A25C" w14:textId="7525B80A" w:rsidR="00FF0E81" w:rsidRPr="000D62FC" w:rsidRDefault="00FF0E81" w:rsidP="000176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59302D89" w14:textId="77777777" w:rsidTr="00017662">
        <w:trPr>
          <w:trHeight w:val="260"/>
        </w:trPr>
        <w:tc>
          <w:tcPr>
            <w:tcW w:w="1757" w:type="dxa"/>
          </w:tcPr>
          <w:p w14:paraId="4538AFC9" w14:textId="55D6239F" w:rsidR="00017662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073D184E" w14:textId="73E07008" w:rsidR="00017662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975" w:type="dxa"/>
            <w:gridSpan w:val="2"/>
          </w:tcPr>
          <w:p w14:paraId="4DDA1870" w14:textId="519A6AD0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50" w:type="dxa"/>
            <w:noWrap/>
          </w:tcPr>
          <w:p w14:paraId="1EFDBCB8" w14:textId="77777777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284" w:type="dxa"/>
          </w:tcPr>
          <w:p w14:paraId="0C83A809" w14:textId="3356AB7E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42E8720E" w14:textId="4EA4221A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10</w:t>
            </w:r>
          </w:p>
        </w:tc>
        <w:tc>
          <w:tcPr>
            <w:tcW w:w="2994" w:type="dxa"/>
            <w:gridSpan w:val="2"/>
            <w:noWrap/>
          </w:tcPr>
          <w:p w14:paraId="4E7673F3" w14:textId="60D44A52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schaemic heart disease</w:t>
            </w:r>
          </w:p>
        </w:tc>
        <w:tc>
          <w:tcPr>
            <w:tcW w:w="1394" w:type="dxa"/>
            <w:gridSpan w:val="2"/>
          </w:tcPr>
          <w:p w14:paraId="6A6C561B" w14:textId="2E3FA520" w:rsidR="00017662" w:rsidRPr="000D62FC" w:rsidRDefault="00017662" w:rsidP="000176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7608255F" w14:textId="77777777" w:rsidTr="00017662">
        <w:trPr>
          <w:trHeight w:val="260"/>
        </w:trPr>
        <w:tc>
          <w:tcPr>
            <w:tcW w:w="1757" w:type="dxa"/>
          </w:tcPr>
          <w:p w14:paraId="097246E2" w14:textId="01D2A87E" w:rsidR="00017662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7EA95D55" w14:textId="4754CAB2" w:rsidR="00017662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975" w:type="dxa"/>
            <w:gridSpan w:val="2"/>
          </w:tcPr>
          <w:p w14:paraId="426E77D8" w14:textId="2C00944A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50" w:type="dxa"/>
            <w:noWrap/>
          </w:tcPr>
          <w:p w14:paraId="379C81C8" w14:textId="77777777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284" w:type="dxa"/>
          </w:tcPr>
          <w:p w14:paraId="4AC61D0F" w14:textId="458FC59A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22F87DF3" w14:textId="4B7E8DA3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20</w:t>
            </w:r>
          </w:p>
        </w:tc>
        <w:tc>
          <w:tcPr>
            <w:tcW w:w="2994" w:type="dxa"/>
            <w:gridSpan w:val="2"/>
            <w:noWrap/>
          </w:tcPr>
          <w:p w14:paraId="06C9C00E" w14:textId="55F5374E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lmonary embolism</w:t>
            </w:r>
          </w:p>
        </w:tc>
        <w:tc>
          <w:tcPr>
            <w:tcW w:w="1394" w:type="dxa"/>
            <w:gridSpan w:val="2"/>
          </w:tcPr>
          <w:p w14:paraId="32049D02" w14:textId="3119C5FE" w:rsidR="00017662" w:rsidRPr="000D62FC" w:rsidRDefault="00017662" w:rsidP="000176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36B15FAB" w14:textId="77777777" w:rsidTr="00017662">
        <w:trPr>
          <w:trHeight w:val="260"/>
        </w:trPr>
        <w:tc>
          <w:tcPr>
            <w:tcW w:w="1757" w:type="dxa"/>
          </w:tcPr>
          <w:p w14:paraId="3C977F16" w14:textId="74127B4A" w:rsidR="00017662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5BB18F5F" w14:textId="28A9BC4D" w:rsidR="00017662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975" w:type="dxa"/>
            <w:gridSpan w:val="2"/>
          </w:tcPr>
          <w:p w14:paraId="45D61723" w14:textId="2D45B5D9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</w:tcPr>
          <w:p w14:paraId="66860145" w14:textId="77777777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84" w:type="dxa"/>
          </w:tcPr>
          <w:p w14:paraId="5CE4F6C3" w14:textId="1EF63618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41427B92" w14:textId="5946F3ED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50</w:t>
            </w:r>
          </w:p>
        </w:tc>
        <w:tc>
          <w:tcPr>
            <w:tcW w:w="2994" w:type="dxa"/>
            <w:gridSpan w:val="2"/>
            <w:noWrap/>
          </w:tcPr>
          <w:p w14:paraId="1620B6B4" w14:textId="239AC693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schaemic heart disease </w:t>
            </w:r>
          </w:p>
        </w:tc>
        <w:tc>
          <w:tcPr>
            <w:tcW w:w="1394" w:type="dxa"/>
            <w:gridSpan w:val="2"/>
          </w:tcPr>
          <w:p w14:paraId="2E8B726C" w14:textId="168660EA" w:rsidR="00017662" w:rsidRPr="000D62FC" w:rsidRDefault="00017662" w:rsidP="000176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41CF0819" w14:textId="77777777" w:rsidTr="00017662">
        <w:trPr>
          <w:trHeight w:val="260"/>
        </w:trPr>
        <w:tc>
          <w:tcPr>
            <w:tcW w:w="1757" w:type="dxa"/>
          </w:tcPr>
          <w:p w14:paraId="13794E2A" w14:textId="11553DB3" w:rsidR="00017662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1A9CA0C6" w14:textId="11E1BAB6" w:rsidR="00017662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975" w:type="dxa"/>
            <w:gridSpan w:val="2"/>
          </w:tcPr>
          <w:p w14:paraId="05D096DD" w14:textId="665E0CF0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50" w:type="dxa"/>
            <w:noWrap/>
          </w:tcPr>
          <w:p w14:paraId="3F1F341C" w14:textId="77777777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84" w:type="dxa"/>
          </w:tcPr>
          <w:p w14:paraId="725A70E0" w14:textId="61F640C2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2E3841FA" w14:textId="5D6AEEB4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00</w:t>
            </w:r>
          </w:p>
        </w:tc>
        <w:tc>
          <w:tcPr>
            <w:tcW w:w="2994" w:type="dxa"/>
            <w:gridSpan w:val="2"/>
            <w:noWrap/>
          </w:tcPr>
          <w:p w14:paraId="3C633C38" w14:textId="7C451745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lmonary embolism</w:t>
            </w:r>
          </w:p>
        </w:tc>
        <w:tc>
          <w:tcPr>
            <w:tcW w:w="1394" w:type="dxa"/>
            <w:gridSpan w:val="2"/>
          </w:tcPr>
          <w:p w14:paraId="3F47D54F" w14:textId="16C21CEC" w:rsidR="00017662" w:rsidRPr="000D62FC" w:rsidRDefault="00017662" w:rsidP="000176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017662" w:rsidRPr="000D62FC" w14:paraId="3EE33128" w14:textId="77777777" w:rsidTr="00017662">
        <w:trPr>
          <w:trHeight w:val="260"/>
        </w:trPr>
        <w:tc>
          <w:tcPr>
            <w:tcW w:w="1757" w:type="dxa"/>
          </w:tcPr>
          <w:p w14:paraId="014B6DA8" w14:textId="61B4EC49" w:rsidR="00017662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 w:rsidRPr="00B51187">
              <w:rPr>
                <w:rFonts w:ascii="Arial" w:hAnsi="Arial" w:cs="Arial"/>
                <w:sz w:val="22"/>
                <w:szCs w:val="22"/>
              </w:rPr>
              <w:t>Adult</w:t>
            </w:r>
          </w:p>
        </w:tc>
        <w:tc>
          <w:tcPr>
            <w:tcW w:w="1515" w:type="dxa"/>
          </w:tcPr>
          <w:p w14:paraId="2E679B8D" w14:textId="6222CA3D" w:rsidR="00017662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975" w:type="dxa"/>
            <w:gridSpan w:val="2"/>
          </w:tcPr>
          <w:p w14:paraId="57C74B42" w14:textId="41233B7D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50" w:type="dxa"/>
            <w:noWrap/>
          </w:tcPr>
          <w:p w14:paraId="510AE36F" w14:textId="77777777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84" w:type="dxa"/>
          </w:tcPr>
          <w:p w14:paraId="32C3F654" w14:textId="4CD6370E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</w:tcPr>
          <w:p w14:paraId="139F176B" w14:textId="0304ABE0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80</w:t>
            </w:r>
          </w:p>
        </w:tc>
        <w:tc>
          <w:tcPr>
            <w:tcW w:w="2994" w:type="dxa"/>
            <w:gridSpan w:val="2"/>
            <w:noWrap/>
          </w:tcPr>
          <w:p w14:paraId="1FFCBEEB" w14:textId="27D40723" w:rsidR="00017662" w:rsidRPr="000D62FC" w:rsidRDefault="00017662" w:rsidP="00DF396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schaemic heart disease</w:t>
            </w:r>
          </w:p>
        </w:tc>
        <w:tc>
          <w:tcPr>
            <w:tcW w:w="1394" w:type="dxa"/>
            <w:gridSpan w:val="2"/>
          </w:tcPr>
          <w:p w14:paraId="595221B0" w14:textId="1CEE56D0" w:rsidR="00017662" w:rsidRPr="000D62FC" w:rsidRDefault="00017662" w:rsidP="000176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</w:tr>
      <w:tr w:rsidR="00A32F34" w:rsidRPr="000D62FC" w14:paraId="71800AF2" w14:textId="77777777" w:rsidTr="00017662">
        <w:trPr>
          <w:trHeight w:val="973"/>
        </w:trPr>
        <w:tc>
          <w:tcPr>
            <w:tcW w:w="10740" w:type="dxa"/>
            <w:gridSpan w:val="11"/>
          </w:tcPr>
          <w:p w14:paraId="7A8593B2" w14:textId="21968821" w:rsidR="001351D1" w:rsidRPr="001476E9" w:rsidRDefault="001351D1" w:rsidP="001351D1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lastRenderedPageBreak/>
              <w:t>Total</w:t>
            </w:r>
            <w:r w:rsidR="00DC5CE8">
              <w:rPr>
                <w:rFonts w:ascii="Arial" w:hAnsi="Arial" w:cs="Arial"/>
                <w:iCs/>
                <w:sz w:val="22"/>
                <w:szCs w:val="22"/>
              </w:rPr>
              <w:t xml:space="preserve"> number of cases shown is n = 45, total cases assessed is 71</w:t>
            </w:r>
            <w:r w:rsidR="00FB6FBF">
              <w:rPr>
                <w:rFonts w:ascii="Arial" w:hAnsi="Arial" w:cs="Arial"/>
                <w:iCs/>
                <w:sz w:val="22"/>
                <w:szCs w:val="22"/>
              </w:rPr>
              <w:t xml:space="preserve"> </w:t>
            </w:r>
            <w:r w:rsidR="00DC5CE8">
              <w:rPr>
                <w:rFonts w:ascii="Arial" w:hAnsi="Arial" w:cs="Arial"/>
                <w:iCs/>
                <w:sz w:val="22"/>
                <w:szCs w:val="22"/>
              </w:rPr>
              <w:t>(Ex</w:t>
            </w:r>
            <w:r w:rsidR="00FB6FBF">
              <w:rPr>
                <w:rFonts w:ascii="Arial" w:hAnsi="Arial" w:cs="Arial"/>
                <w:iCs/>
                <w:sz w:val="22"/>
                <w:szCs w:val="22"/>
              </w:rPr>
              <w:t>cluded case</w:t>
            </w:r>
            <w:r w:rsidR="00DC5CE8">
              <w:rPr>
                <w:rFonts w:ascii="Arial" w:hAnsi="Arial" w:cs="Arial"/>
                <w:iCs/>
                <w:sz w:val="22"/>
                <w:szCs w:val="22"/>
              </w:rPr>
              <w:t>s</w:t>
            </w:r>
            <w:r w:rsidR="00FB6FBF">
              <w:rPr>
                <w:rFonts w:ascii="Arial" w:hAnsi="Arial" w:cs="Arial"/>
                <w:iCs/>
                <w:sz w:val="22"/>
                <w:szCs w:val="22"/>
              </w:rPr>
              <w:t xml:space="preserve"> due to</w:t>
            </w:r>
            <w:r w:rsidR="00DC5CE8">
              <w:rPr>
                <w:rFonts w:ascii="Arial" w:hAnsi="Arial" w:cs="Arial"/>
                <w:iCs/>
                <w:sz w:val="22"/>
                <w:szCs w:val="22"/>
              </w:rPr>
              <w:t xml:space="preserve"> trauma, malformation</w:t>
            </w:r>
            <w:r w:rsidR="00AB4904">
              <w:rPr>
                <w:rFonts w:ascii="Arial" w:hAnsi="Arial" w:cs="Arial"/>
                <w:iCs/>
                <w:sz w:val="22"/>
                <w:szCs w:val="22"/>
              </w:rPr>
              <w:t xml:space="preserve">, </w:t>
            </w:r>
            <w:r w:rsidR="00FB6FBF">
              <w:rPr>
                <w:rFonts w:ascii="Arial" w:hAnsi="Arial" w:cs="Arial"/>
                <w:iCs/>
                <w:sz w:val="22"/>
                <w:szCs w:val="22"/>
              </w:rPr>
              <w:t>hypoxic injury to the area</w:t>
            </w:r>
            <w:r w:rsidR="00AB4904">
              <w:rPr>
                <w:rFonts w:ascii="Arial" w:hAnsi="Arial" w:cs="Arial"/>
                <w:iCs/>
                <w:sz w:val="22"/>
                <w:szCs w:val="22"/>
              </w:rPr>
              <w:t xml:space="preserve"> or loss of antigenicity</w:t>
            </w:r>
            <w:r w:rsidR="00FB6FBF">
              <w:rPr>
                <w:rFonts w:ascii="Arial" w:hAnsi="Arial" w:cs="Arial"/>
                <w:iCs/>
                <w:sz w:val="22"/>
                <w:szCs w:val="22"/>
              </w:rPr>
              <w:t xml:space="preserve">). </w:t>
            </w:r>
            <w:r w:rsidR="00DC5CE8">
              <w:rPr>
                <w:rFonts w:ascii="Arial" w:hAnsi="Arial" w:cs="Arial"/>
                <w:i/>
                <w:sz w:val="22"/>
                <w:szCs w:val="22"/>
              </w:rPr>
              <w:t>BW</w:t>
            </w:r>
            <w:r w:rsidR="000D6564">
              <w:rPr>
                <w:rFonts w:ascii="Arial" w:hAnsi="Arial" w:cs="Arial"/>
                <w:i/>
                <w:sz w:val="22"/>
                <w:szCs w:val="22"/>
              </w:rPr>
              <w:t>:</w:t>
            </w:r>
            <w:r w:rsidR="00DC5CE8">
              <w:rPr>
                <w:rFonts w:ascii="Arial" w:hAnsi="Arial" w:cs="Arial"/>
                <w:iCs/>
                <w:sz w:val="22"/>
                <w:szCs w:val="22"/>
              </w:rPr>
              <w:t xml:space="preserve"> brain weight</w:t>
            </w:r>
            <w:r w:rsidR="000D6564">
              <w:rPr>
                <w:rFonts w:ascii="Arial" w:hAnsi="Arial" w:cs="Arial"/>
                <w:iCs/>
                <w:sz w:val="22"/>
                <w:szCs w:val="22"/>
              </w:rPr>
              <w:t xml:space="preserve">; </w:t>
            </w:r>
            <w:r w:rsidRPr="001351D1">
              <w:rPr>
                <w:rFonts w:ascii="Arial" w:hAnsi="Arial" w:cs="Arial"/>
                <w:i/>
                <w:sz w:val="22"/>
                <w:szCs w:val="22"/>
              </w:rPr>
              <w:t>F:</w:t>
            </w:r>
            <w:r w:rsidR="00DC5CE8">
              <w:rPr>
                <w:rFonts w:ascii="Arial" w:hAnsi="Arial" w:cs="Arial"/>
                <w:iCs/>
                <w:sz w:val="22"/>
                <w:szCs w:val="22"/>
              </w:rPr>
              <w:t xml:space="preserve"> female; </w:t>
            </w:r>
            <w:r w:rsidRPr="001351D1">
              <w:rPr>
                <w:rFonts w:ascii="Arial" w:hAnsi="Arial" w:cs="Arial"/>
                <w:i/>
                <w:sz w:val="22"/>
                <w:szCs w:val="22"/>
              </w:rPr>
              <w:t>M: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male; </w:t>
            </w:r>
            <w:r w:rsidRPr="001351D1">
              <w:rPr>
                <w:rFonts w:ascii="Arial" w:hAnsi="Arial" w:cs="Arial"/>
                <w:i/>
                <w:sz w:val="22"/>
                <w:szCs w:val="22"/>
              </w:rPr>
              <w:t>n/k: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 not known</w:t>
            </w:r>
            <w:r w:rsidR="00DC5CE8">
              <w:rPr>
                <w:rFonts w:ascii="Arial" w:hAnsi="Arial" w:cs="Arial"/>
                <w:iCs/>
                <w:sz w:val="22"/>
                <w:szCs w:val="22"/>
              </w:rPr>
              <w:t xml:space="preserve">; </w:t>
            </w:r>
            <w:r w:rsidR="00DC5CE8" w:rsidRPr="00DC5CE8">
              <w:rPr>
                <w:rFonts w:ascii="Arial" w:hAnsi="Arial" w:cs="Arial"/>
                <w:i/>
                <w:iCs/>
                <w:sz w:val="22"/>
                <w:szCs w:val="22"/>
              </w:rPr>
              <w:t>PMI</w:t>
            </w:r>
            <w:r w:rsidR="00DC5CE8">
              <w:rPr>
                <w:rFonts w:ascii="Arial" w:hAnsi="Arial" w:cs="Arial"/>
                <w:i/>
                <w:iCs/>
                <w:sz w:val="22"/>
                <w:szCs w:val="22"/>
              </w:rPr>
              <w:t>:</w:t>
            </w:r>
            <w:r w:rsidR="00DC5CE8">
              <w:rPr>
                <w:rFonts w:ascii="Arial" w:hAnsi="Arial" w:cs="Arial"/>
                <w:iCs/>
                <w:sz w:val="22"/>
                <w:szCs w:val="22"/>
              </w:rPr>
              <w:t xml:space="preserve"> post-mortem interval; </w:t>
            </w:r>
            <w:r w:rsidR="00DC5CE8" w:rsidRPr="00DC5CE8">
              <w:rPr>
                <w:rFonts w:ascii="Arial" w:hAnsi="Arial" w:cs="Arial"/>
                <w:i/>
                <w:iCs/>
                <w:sz w:val="22"/>
                <w:szCs w:val="22"/>
              </w:rPr>
              <w:t>SUDEP</w:t>
            </w:r>
            <w:r w:rsidR="00DC5CE8">
              <w:rPr>
                <w:rFonts w:ascii="Arial" w:hAnsi="Arial" w:cs="Arial"/>
                <w:iCs/>
                <w:sz w:val="22"/>
                <w:szCs w:val="22"/>
              </w:rPr>
              <w:t xml:space="preserve">: sudden unexpected death in epilepsy; </w:t>
            </w:r>
            <w:r w:rsidR="001476E9">
              <w:rPr>
                <w:rFonts w:ascii="Arial" w:hAnsi="Arial" w:cs="Arial"/>
                <w:i/>
                <w:iCs/>
                <w:sz w:val="22"/>
                <w:szCs w:val="22"/>
              </w:rPr>
              <w:t>SUDI</w:t>
            </w:r>
            <w:r w:rsidR="001476E9">
              <w:rPr>
                <w:rFonts w:ascii="Arial" w:hAnsi="Arial" w:cs="Arial"/>
                <w:iCs/>
                <w:sz w:val="22"/>
                <w:szCs w:val="22"/>
              </w:rPr>
              <w:t xml:space="preserve">: sudden unexpected death in infancy; </w:t>
            </w:r>
            <w:r w:rsidR="001476E9" w:rsidRPr="001476E9">
              <w:rPr>
                <w:rFonts w:ascii="Arial" w:hAnsi="Arial" w:cs="Arial"/>
                <w:i/>
                <w:iCs/>
                <w:sz w:val="22"/>
                <w:szCs w:val="22"/>
              </w:rPr>
              <w:t>*Age range in days for cases &lt; 1 year</w:t>
            </w:r>
            <w:r w:rsidR="001476E9">
              <w:rPr>
                <w:rFonts w:ascii="Arial" w:hAnsi="Arial" w:cs="Arial"/>
                <w:iCs/>
                <w:sz w:val="22"/>
                <w:szCs w:val="22"/>
              </w:rPr>
              <w:t>: (1 day - 335 days)</w:t>
            </w:r>
            <w:r w:rsidR="001476E9">
              <w:rPr>
                <w:rFonts w:ascii="Arial" w:hAnsi="Arial" w:cs="Arial"/>
                <w:i/>
                <w:iCs/>
                <w:sz w:val="22"/>
                <w:szCs w:val="22"/>
              </w:rPr>
              <w:t>.</w:t>
            </w:r>
          </w:p>
        </w:tc>
      </w:tr>
    </w:tbl>
    <w:p w14:paraId="5830ECB5" w14:textId="77777777" w:rsidR="001D1A20" w:rsidRDefault="001D1A20" w:rsidP="001D1A20">
      <w:pPr>
        <w:jc w:val="both"/>
        <w:rPr>
          <w:rFonts w:ascii="Times New Roman" w:hAnsi="Times New Roman"/>
          <w:b/>
        </w:rPr>
      </w:pPr>
    </w:p>
    <w:p w14:paraId="0AAEFD1E" w14:textId="77777777" w:rsidR="00D74E7F" w:rsidRDefault="00D74E7F" w:rsidP="001D1A20">
      <w:pPr>
        <w:jc w:val="both"/>
        <w:rPr>
          <w:rFonts w:ascii="Times New Roman" w:hAnsi="Times New Roman"/>
          <w:b/>
        </w:rPr>
      </w:pPr>
    </w:p>
    <w:p w14:paraId="76312290" w14:textId="77777777" w:rsidR="00D74E7F" w:rsidRDefault="00D74E7F" w:rsidP="001D1A20">
      <w:pPr>
        <w:jc w:val="both"/>
        <w:rPr>
          <w:rFonts w:ascii="Times New Roman" w:hAnsi="Times New Roman"/>
          <w:b/>
        </w:rPr>
      </w:pPr>
    </w:p>
    <w:p w14:paraId="3B6DFAE3" w14:textId="77777777" w:rsidR="001D1A20" w:rsidRPr="00A32F34" w:rsidRDefault="001D1A20" w:rsidP="001D1A20">
      <w:pPr>
        <w:jc w:val="both"/>
        <w:rPr>
          <w:rFonts w:ascii="Times New Roman" w:hAnsi="Times New Roman"/>
          <w:lang w:val="en-GB"/>
        </w:rPr>
      </w:pPr>
    </w:p>
    <w:p w14:paraId="053EB39B" w14:textId="77777777" w:rsidR="001D1A20" w:rsidRPr="00A32F34" w:rsidRDefault="001D1A20" w:rsidP="001D1A20">
      <w:pPr>
        <w:jc w:val="both"/>
        <w:rPr>
          <w:rFonts w:ascii="Times New Roman" w:hAnsi="Times New Roman"/>
          <w:lang w:val="en-GB"/>
        </w:rPr>
      </w:pPr>
    </w:p>
    <w:p w14:paraId="517CEC51" w14:textId="77777777" w:rsidR="001D1A20" w:rsidRPr="00A32F34" w:rsidRDefault="001D1A20" w:rsidP="001D1A20">
      <w:pPr>
        <w:jc w:val="both"/>
        <w:rPr>
          <w:rFonts w:ascii="Times New Roman" w:hAnsi="Times New Roman"/>
          <w:lang w:val="en-GB"/>
        </w:rPr>
      </w:pPr>
    </w:p>
    <w:p w14:paraId="4082C34E" w14:textId="77777777" w:rsidR="00734A15" w:rsidRPr="00A32F34" w:rsidRDefault="00734A15">
      <w:pPr>
        <w:rPr>
          <w:lang w:val="en-GB"/>
        </w:rPr>
      </w:pPr>
    </w:p>
    <w:sectPr w:rsidR="00734A15" w:rsidRPr="00A32F34" w:rsidSect="001D1A20">
      <w:pgSz w:w="11906" w:h="16838"/>
      <w:pgMar w:top="1440" w:right="1440" w:bottom="144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213"/>
    <w:rsid w:val="00017662"/>
    <w:rsid w:val="0007788F"/>
    <w:rsid w:val="000B06E4"/>
    <w:rsid w:val="000B365E"/>
    <w:rsid w:val="000D62FC"/>
    <w:rsid w:val="000D6564"/>
    <w:rsid w:val="00114B57"/>
    <w:rsid w:val="001315E9"/>
    <w:rsid w:val="001351D1"/>
    <w:rsid w:val="001476E9"/>
    <w:rsid w:val="00193E46"/>
    <w:rsid w:val="001A289D"/>
    <w:rsid w:val="001D1A20"/>
    <w:rsid w:val="001F0139"/>
    <w:rsid w:val="002227C3"/>
    <w:rsid w:val="0027487D"/>
    <w:rsid w:val="00315C5F"/>
    <w:rsid w:val="00357D89"/>
    <w:rsid w:val="003638CB"/>
    <w:rsid w:val="0042014D"/>
    <w:rsid w:val="004D37EC"/>
    <w:rsid w:val="004E3732"/>
    <w:rsid w:val="005116E5"/>
    <w:rsid w:val="00573F02"/>
    <w:rsid w:val="005939FD"/>
    <w:rsid w:val="005B5997"/>
    <w:rsid w:val="005F7AD0"/>
    <w:rsid w:val="00695F86"/>
    <w:rsid w:val="006969CF"/>
    <w:rsid w:val="006E3E2A"/>
    <w:rsid w:val="00704AE9"/>
    <w:rsid w:val="00734A15"/>
    <w:rsid w:val="008A1BC3"/>
    <w:rsid w:val="00913007"/>
    <w:rsid w:val="00932BA8"/>
    <w:rsid w:val="00945A53"/>
    <w:rsid w:val="009E5F1D"/>
    <w:rsid w:val="00A11326"/>
    <w:rsid w:val="00A32F34"/>
    <w:rsid w:val="00A610AA"/>
    <w:rsid w:val="00AB4904"/>
    <w:rsid w:val="00AF79E7"/>
    <w:rsid w:val="00BA3CC7"/>
    <w:rsid w:val="00C42C4D"/>
    <w:rsid w:val="00D74E7F"/>
    <w:rsid w:val="00D7596A"/>
    <w:rsid w:val="00D84C45"/>
    <w:rsid w:val="00DC3A4A"/>
    <w:rsid w:val="00DC5CE8"/>
    <w:rsid w:val="00DF3965"/>
    <w:rsid w:val="00E24213"/>
    <w:rsid w:val="00E474AF"/>
    <w:rsid w:val="00EC5AD2"/>
    <w:rsid w:val="00FA1D17"/>
    <w:rsid w:val="00FB6952"/>
    <w:rsid w:val="00FB6FBF"/>
    <w:rsid w:val="00FF0E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D6A49D"/>
  <w15:docId w15:val="{A771D7A0-6BA1-F745-AD2D-9624D051A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A20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35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dit</dc:creator>
  <cp:keywords/>
  <dc:description/>
  <cp:lastModifiedBy>David Menassa</cp:lastModifiedBy>
  <cp:revision>8</cp:revision>
  <dcterms:created xsi:type="dcterms:W3CDTF">2021-02-11T22:45:00Z</dcterms:created>
  <dcterms:modified xsi:type="dcterms:W3CDTF">2021-02-13T19:38:00Z</dcterms:modified>
</cp:coreProperties>
</file>